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46186E" w:rsidRPr="0098628F" w14:paraId="4B48C298" w14:textId="77777777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0AA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C3D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162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AF9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88F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46186E" w:rsidRPr="0098628F" w14:paraId="79D0726B" w14:textId="77777777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25C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EDA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050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47E3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BCB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65A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F28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46186E" w:rsidRPr="0098628F" w14:paraId="430AECF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6E5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59B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DEAE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963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E5F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FA7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6B5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609B589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5DD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4EC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3FA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99D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EBC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0CB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6C7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3AA9D41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663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040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554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22 (1.218-10.7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BC1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BD4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41B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36 (0.502-8.2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519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46186E" w:rsidRPr="0098628F" w14:paraId="382996E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715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9E6A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41C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345 (1.865-15.3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564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9E7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D9D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34 (0.373-10.0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919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46186E" w:rsidRPr="0098628F" w14:paraId="6B60BAF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696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F76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FEF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909 (2.896-33.9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CC9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45F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6DF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82 (0.049-4.7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86B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33</w:t>
            </w:r>
          </w:p>
        </w:tc>
      </w:tr>
      <w:tr w:rsidR="0046186E" w:rsidRPr="0098628F" w14:paraId="1891AB8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C26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7CF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460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781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279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75AA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E262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0F5028DD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69C2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F9C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8AB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10C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7A9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0BED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D24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14A8E3B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559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66C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D41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58 (0.936-2.9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2C90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EF3B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9FC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4 (0.353-1.9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33A3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55</w:t>
            </w:r>
          </w:p>
        </w:tc>
      </w:tr>
      <w:tr w:rsidR="0046186E" w:rsidRPr="0098628F" w14:paraId="1E1400D8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7B62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364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BC7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4BC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87E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7452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7D3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0F396554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26D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3E82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B56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196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477B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02F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89E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3D678E6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F04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A67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FDF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305 (2.780-19.1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C59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1C4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7A8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838 (1.163-29.3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94F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46186E" w:rsidRPr="0098628F" w14:paraId="462E3E2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50E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2E5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A97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5E6A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B07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8ADE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5BA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4C45A73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9E6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BF8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0C9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A3F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33E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80A8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63C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13FBFA4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804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36C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3ED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55 (0.508-3.6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E5B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AA5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DE6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20 (0.378-6.1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75C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55</w:t>
            </w:r>
          </w:p>
        </w:tc>
      </w:tr>
      <w:tr w:rsidR="0046186E" w:rsidRPr="0098628F" w14:paraId="1F28A66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A10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7F1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E25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81 (1.130-4.2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95F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22D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3A1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99 (1.074-9.5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6AB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7</w:t>
            </w:r>
          </w:p>
        </w:tc>
      </w:tr>
      <w:tr w:rsidR="0046186E" w:rsidRPr="0098628F" w14:paraId="3FD3EACA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C423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33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CE4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21 (1.996-8.1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493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BD01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8E6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74 (1.127-17.7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5FC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</w:tr>
      <w:tr w:rsidR="0046186E" w:rsidRPr="0098628F" w14:paraId="58D2A18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292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9BC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CB08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AC0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46C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911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E88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7504608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4B6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9C9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1A9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5B1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5BD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179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65C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379FCE7B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C6F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693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619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94 (0.975-2.9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767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701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4F43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7 (0.472-2.4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865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0</w:t>
            </w:r>
          </w:p>
        </w:tc>
      </w:tr>
      <w:tr w:rsidR="0046186E" w:rsidRPr="0098628F" w14:paraId="782593A9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24A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thyroidal exten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81B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5D1E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34EB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004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572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2A1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5708A5B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BC6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4E3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D14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5759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B5A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44C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501A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2257CDD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9CF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A0E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6F7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74 (1.092-3.2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1582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E2C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FD1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1 (0.313-2.9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FF52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45</w:t>
            </w:r>
          </w:p>
        </w:tc>
      </w:tr>
      <w:tr w:rsidR="0046186E" w:rsidRPr="0098628F" w14:paraId="46A5B44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D3B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13C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F83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029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2B1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4CCB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003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29B6C83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96E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01E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B64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22F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BDF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5F9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A40A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6C2B1400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6CE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C23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B23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18 (0.756-3.4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BF18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C58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67C4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488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2B3E9EFE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287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C07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520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29 (0.277-14.8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AF7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0136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547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A5D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2E80A88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3C1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GS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BCB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6BD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CE07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C1E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83B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6BBA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454F9EE2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A0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AAC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994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DBC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65B18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9BC8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2F5B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09440293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225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109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63A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81 (0.210-0.69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954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689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FBC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89 (0.215-1.6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78E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4</w:t>
            </w:r>
          </w:p>
        </w:tc>
      </w:tr>
      <w:tr w:rsidR="0046186E" w:rsidRPr="0098628F" w14:paraId="06F0DF3C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36DEA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GK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5971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F6B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292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041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228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4B00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06B7E74F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B9F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2946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358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4061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95E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1EB3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8ED2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00AB90C6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6D1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9EFC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1A03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17 (0.293-0.9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D7A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1775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ABA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18 (0.321-2.6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4929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73</w:t>
            </w:r>
          </w:p>
        </w:tc>
      </w:tr>
      <w:tr w:rsidR="0046186E" w:rsidRPr="0098628F" w14:paraId="7C460BA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BE77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CA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C07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3D04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AD9A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BD31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EF3E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13B0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69AA0675" w14:textId="77777777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A870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8EF5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FE4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E41C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BD9E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401F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CA7D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186E" w:rsidRPr="0098628F" w14:paraId="58185400" w14:textId="77777777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A9AB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E5ED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A904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6 (0.227-0.72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B1E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C922" w14:textId="77777777" w:rsidR="0046186E" w:rsidRPr="0098628F" w:rsidRDefault="004618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F6BE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9 (0.367-2.05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A53F" w14:textId="77777777" w:rsidR="0046186E" w:rsidRPr="0098628F" w:rsidRDefault="006D5B0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628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50</w:t>
            </w:r>
          </w:p>
        </w:tc>
      </w:tr>
    </w:tbl>
    <w:p w14:paraId="385B7657" w14:textId="685D6447" w:rsidR="006D5B09" w:rsidRDefault="006D5B09">
      <w:pPr>
        <w:rPr>
          <w:rFonts w:ascii="Times New Roman" w:hAnsi="Times New Roman" w:cs="Times New Roman"/>
        </w:rPr>
      </w:pPr>
    </w:p>
    <w:p w14:paraId="7984A714" w14:textId="77777777" w:rsidR="00E13E29" w:rsidRPr="00E13E29" w:rsidRDefault="00E13E29" w:rsidP="00E13E29">
      <w:pPr>
        <w:spacing w:before="120" w:after="240"/>
        <w:jc w:val="both"/>
        <w:rPr>
          <w:rFonts w:ascii="Times New Roman" w:eastAsia="Calibri" w:hAnsi="Times New Roman" w:cs="Times New Roman"/>
          <w:szCs w:val="22"/>
          <w:lang w:eastAsia="zh-CN"/>
        </w:rPr>
      </w:pPr>
      <w:r w:rsidRPr="00EB5022">
        <w:rPr>
          <w:rFonts w:ascii="Times New Roman" w:eastAsia="Calibri" w:hAnsi="Times New Roman" w:cs="Times New Roman"/>
          <w:b/>
          <w:bCs/>
          <w:szCs w:val="22"/>
          <w:lang w:eastAsia="zh-CN"/>
        </w:rPr>
        <w:t xml:space="preserve">Supplementary Table 5. </w:t>
      </w:r>
      <w:r w:rsidRPr="00E13E29">
        <w:rPr>
          <w:rFonts w:ascii="Times New Roman" w:eastAsia="Calibri" w:hAnsi="Times New Roman" w:cs="Times New Roman"/>
          <w:szCs w:val="22"/>
          <w:lang w:eastAsia="zh-CN"/>
        </w:rPr>
        <w:t>Univariate and multivariate Cox proportional hazards analysis of RGS8, DGKI and OCA2 expression and PFI for patients with THCA in the validation cohort.</w:t>
      </w:r>
    </w:p>
    <w:p w14:paraId="61DCF2AC" w14:textId="77777777" w:rsidR="00E13E29" w:rsidRPr="0098628F" w:rsidRDefault="00E13E29">
      <w:pPr>
        <w:rPr>
          <w:rFonts w:ascii="Times New Roman" w:hAnsi="Times New Roman" w:cs="Times New Roman"/>
        </w:rPr>
      </w:pPr>
    </w:p>
    <w:sectPr w:rsidR="00E13E29" w:rsidRPr="0098628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05342306">
    <w:abstractNumId w:val="1"/>
  </w:num>
  <w:num w:numId="2" w16cid:durableId="577517089">
    <w:abstractNumId w:val="2"/>
  </w:num>
  <w:num w:numId="3" w16cid:durableId="220949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6186E"/>
    <w:rsid w:val="006D5B09"/>
    <w:rsid w:val="00747CCE"/>
    <w:rsid w:val="007B3E96"/>
    <w:rsid w:val="008F1F48"/>
    <w:rsid w:val="00901463"/>
    <w:rsid w:val="00946CB3"/>
    <w:rsid w:val="0098628F"/>
    <w:rsid w:val="00AE18EF"/>
    <w:rsid w:val="00AE1BDD"/>
    <w:rsid w:val="00B3547C"/>
    <w:rsid w:val="00B4379D"/>
    <w:rsid w:val="00C27329"/>
    <w:rsid w:val="00C31EEB"/>
    <w:rsid w:val="00E13E29"/>
    <w:rsid w:val="00EB502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3337E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MY123456789@outlook.com</cp:lastModifiedBy>
  <cp:revision>12</cp:revision>
  <dcterms:created xsi:type="dcterms:W3CDTF">2017-02-28T11:18:00Z</dcterms:created>
  <dcterms:modified xsi:type="dcterms:W3CDTF">2022-06-08T17:48:00Z</dcterms:modified>
  <cp:category/>
</cp:coreProperties>
</file>